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st of primer and siRN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 sequences used in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735"/>
        <w:gridCol w:w="30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DV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GTGTTTTCTG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DV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GAAGTAGGAGGTGTG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A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AGCCCAAGCCCAA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Real-time PCR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A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TAGAAGTCGTCCC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rim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TGGAGAAGAGCT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CTGTGTTGGCG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GAPDH 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orw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TGGATGACGATATTGCTG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GAPDH 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rever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TCTCACGGTTGGC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AL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en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</w:rPr>
              <w:t>CCACCAUACCUGUCAAGC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AL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ntisen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</w:rPr>
              <w:t>AGCUUGACAGGUAUGG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RNA sequenc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NC sen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NC antisense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CGUGACACGUUCGGAGAAT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jNzkxNTI5NWU0ZWVhYzkwZWQxM2I1YWExNGRlNTQifQ=="/>
  </w:docVars>
  <w:rsids>
    <w:rsidRoot w:val="56060166"/>
    <w:rsid w:val="08CD39EF"/>
    <w:rsid w:val="0C945850"/>
    <w:rsid w:val="0F3A26DF"/>
    <w:rsid w:val="24645F28"/>
    <w:rsid w:val="2D03015C"/>
    <w:rsid w:val="2DE0224B"/>
    <w:rsid w:val="30077F63"/>
    <w:rsid w:val="3BD57167"/>
    <w:rsid w:val="410127AD"/>
    <w:rsid w:val="49F07706"/>
    <w:rsid w:val="4A946E40"/>
    <w:rsid w:val="56060166"/>
    <w:rsid w:val="56735AE5"/>
    <w:rsid w:val="574C432A"/>
    <w:rsid w:val="613530A0"/>
    <w:rsid w:val="61F47A98"/>
    <w:rsid w:val="6962178B"/>
    <w:rsid w:val="75D2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6"/>
    <w:qFormat/>
    <w:uiPriority w:val="0"/>
    <w:pPr>
      <w:spacing w:after="120"/>
    </w:pPr>
    <w:rPr>
      <w:rFonts w:ascii="Times New Roman" w:hAnsi="Times New Roman" w:eastAsia="宋体" w:cs="Times New Roman"/>
      <w:b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正文文本 Char"/>
    <w:basedOn w:val="5"/>
    <w:link w:val="2"/>
    <w:qFormat/>
    <w:uiPriority w:val="0"/>
    <w:rPr>
      <w:rFonts w:ascii="Times New Roman" w:hAnsi="Times New Roman" w:eastAsia="宋体" w:cs="Times New Roman"/>
      <w:b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497</Characters>
  <Lines>0</Lines>
  <Paragraphs>0</Paragraphs>
  <TotalTime>2</TotalTime>
  <ScaleCrop>false</ScaleCrop>
  <LinksUpToDate>false</LinksUpToDate>
  <CharactersWithSpaces>52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09:01:00Z</dcterms:created>
  <dc:creator>悠悠我心</dc:creator>
  <cp:lastModifiedBy>悠悠我心</cp:lastModifiedBy>
  <dcterms:modified xsi:type="dcterms:W3CDTF">2022-05-24T09:4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1D6CA96CEF04A83AFE3B9AB8DA266D3</vt:lpwstr>
  </property>
</Properties>
</file>